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eastAsia="EPPJEJ+LMSans10-Regular" w:cs="EPPJEJ+LMSans10-Regular"/>
          <w:b w:val="false"/>
          <w:b w:val="false"/>
          <w:bCs w:val="false"/>
          <w:color w:val="000000"/>
          <w:sz w:val="24"/>
          <w:szCs w:val="24"/>
        </w:rPr>
      </w:pPr>
      <w:r>
        <w:rPr>
          <w:b w:val="false"/>
          <w:bCs w:val="false"/>
          <w:color w:val="000000"/>
          <w:sz w:val="24"/>
          <w:szCs w:val="24"/>
        </w:rPr>
        <w:t>Tabl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</w:rPr>
        <w:t xml:space="preserve"> S</w:t>
      </w:r>
      <w:r>
        <w:rPr>
          <w:b w:val="false"/>
          <w:bCs w:val="false"/>
          <w:color w:val="000000"/>
          <w:sz w:val="24"/>
          <w:szCs w:val="24"/>
        </w:rPr>
        <w:t>1.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</w:rPr>
        <w:t>Th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binding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strength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of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structural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nalog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of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MK-2206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to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human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KT1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given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by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variou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score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r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liste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in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th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table.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Thes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re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classifie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R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1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</w:rPr>
        <w:t>-,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R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2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</w:rPr>
        <w:t>-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n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R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1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</w:rPr>
        <w:t>R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2</w:t>
      </w: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  <w:shd w:fill="auto" w:val="clear"/>
        </w:rPr>
        <w:t>-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structural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nalog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of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MK-2206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describe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in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Materials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an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Method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section.</w:t>
      </w:r>
      <w:r>
        <w:rPr>
          <w:rFonts w:eastAsia="Times New Roman" w:cs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eastAsia="EPPJEJ+LMSans10-Regular" w:cs="EPPJEJ+LMSans10-Regular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EPPJEJ+LMSans10-Regular" w:cs="EPPJEJ+LMSans10-Regular"/>
          <w:b w:val="false"/>
          <w:bCs w:val="false"/>
          <w:color w:val="000000"/>
          <w:sz w:val="24"/>
          <w:szCs w:val="24"/>
        </w:rPr>
      </w:r>
    </w:p>
    <w:tbl>
      <w:tblPr>
        <w:tblW w:w="99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497"/>
      </w:tblGrid>
      <w:tr>
        <w:trPr/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CID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Binding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energy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K</w:t>
            </w:r>
            <w:r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ock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Grid)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core</w:t>
            </w:r>
          </w:p>
        </w:tc>
      </w:tr>
      <w:tr>
        <w:trPr/>
        <w:tc>
          <w:tcPr>
            <w:tcW w:w="9976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hd w:fill="auto" w:val="clear"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tructura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nalogs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6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MK-22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-8.8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6.47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-26.55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97915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2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04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0.16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455618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7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44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2.77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455629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9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57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0.21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97919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9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29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9.23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829959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8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45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0.25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086463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8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5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/>
              <w:t>-32.00</w:t>
            </w:r>
          </w:p>
        </w:tc>
      </w:tr>
      <w:tr>
        <w:trPr/>
        <w:tc>
          <w:tcPr>
            <w:tcW w:w="9976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tructura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nalogs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12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569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8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2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19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569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0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6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1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639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3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1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674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6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3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0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675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2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1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675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6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3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4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780551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3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1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23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2524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3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1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23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25301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5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4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2537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7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4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20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25527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2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28.0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25612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10.0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4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/>
              <w:t>-23.00</w:t>
            </w:r>
          </w:p>
        </w:tc>
      </w:tr>
      <w:tr>
        <w:trPr/>
        <w:tc>
          <w:tcPr>
            <w:tcW w:w="9976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tructura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nalogs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12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9804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2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8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7.93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98048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0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6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9.94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96321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8.7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44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28.40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947292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4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9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41.92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947299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64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5.94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947301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3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86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5.56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947303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3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85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9.79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34579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4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9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40.22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34599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2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79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3.87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09395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5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02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1.53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09409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0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.66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4.57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709421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9.5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.03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-35.53</w:t>
            </w:r>
          </w:p>
        </w:tc>
      </w:tr>
    </w:tbl>
    <w:p>
      <w:pPr>
        <w:pStyle w:val="Normal"/>
        <w:spacing w:lineRule="auto" w:line="360" w:before="29" w:after="29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 Sharp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 Sharp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2:36:18Z</dcterms:created>
  <dc:creator>M Rehan</dc:creator>
  <dc:description/>
  <dc:language>en-US</dc:language>
  <cp:lastModifiedBy/>
  <cp:revision>0</cp:revision>
  <dc:subject/>
  <dc:title/>
</cp:coreProperties>
</file>